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68AC8D" w14:textId="0D74CA6A" w:rsidR="004A009B" w:rsidRPr="00AE211C" w:rsidRDefault="004A009B" w:rsidP="004A009B">
      <w:pPr>
        <w:tabs>
          <w:tab w:val="left" w:pos="11790"/>
          <w:tab w:val="left" w:pos="12200"/>
          <w:tab w:val="left" w:pos="12610"/>
          <w:tab w:val="left" w:pos="13019"/>
          <w:tab w:val="left" w:pos="13428"/>
          <w:tab w:val="left" w:pos="13836"/>
          <w:tab w:val="left" w:pos="14244"/>
          <w:tab w:val="left" w:pos="14652"/>
          <w:tab w:val="left" w:pos="15060"/>
          <w:tab w:val="left" w:pos="15468"/>
          <w:tab w:val="left" w:pos="15876"/>
          <w:tab w:val="left" w:pos="16284"/>
          <w:tab w:val="left" w:pos="16692"/>
          <w:tab w:val="left" w:pos="17100"/>
          <w:tab w:val="left" w:pos="17508"/>
          <w:tab w:val="left" w:pos="17916"/>
          <w:tab w:val="left" w:pos="18324"/>
          <w:tab w:val="left" w:pos="18732"/>
          <w:tab w:val="left" w:pos="19140"/>
          <w:tab w:val="left" w:pos="19548"/>
          <w:tab w:val="left" w:pos="19956"/>
          <w:tab w:val="left" w:pos="20364"/>
          <w:tab w:val="left" w:pos="20772"/>
          <w:tab w:val="left" w:pos="21180"/>
          <w:tab w:val="left" w:pos="21588"/>
          <w:tab w:val="left" w:pos="21996"/>
          <w:tab w:val="left" w:pos="22404"/>
          <w:tab w:val="left" w:pos="22812"/>
          <w:tab w:val="left" w:pos="23220"/>
          <w:tab w:val="left" w:pos="23628"/>
          <w:tab w:val="left" w:pos="24036"/>
          <w:tab w:val="left" w:pos="24444"/>
          <w:tab w:val="left" w:pos="24852"/>
          <w:tab w:val="left" w:pos="25260"/>
          <w:tab w:val="left" w:pos="25668"/>
          <w:tab w:val="left" w:pos="26076"/>
          <w:tab w:val="left" w:pos="26484"/>
          <w:tab w:val="left" w:pos="26892"/>
          <w:tab w:val="left" w:pos="27300"/>
          <w:tab w:val="left" w:pos="27708"/>
          <w:tab w:val="left" w:pos="28116"/>
          <w:tab w:val="left" w:pos="28524"/>
          <w:tab w:val="left" w:pos="28932"/>
          <w:tab w:val="left" w:pos="29340"/>
          <w:tab w:val="left" w:pos="29748"/>
          <w:tab w:val="left" w:pos="30156"/>
          <w:tab w:val="left" w:pos="30564"/>
          <w:tab w:val="left" w:pos="30972"/>
          <w:tab w:val="left" w:pos="31380"/>
        </w:tabs>
        <w:spacing w:afterLines="120" w:after="288"/>
        <w:rPr>
          <w:rFonts w:ascii="Avenir Book" w:hAnsi="Avenir Book" w:cs="Calibri"/>
          <w:color w:val="000000"/>
          <w:sz w:val="18"/>
          <w:szCs w:val="18"/>
        </w:rPr>
      </w:pPr>
    </w:p>
    <w:tbl>
      <w:tblPr>
        <w:tblW w:w="12235" w:type="dxa"/>
        <w:tblLayout w:type="fixed"/>
        <w:tblLook w:val="04A0" w:firstRow="1" w:lastRow="0" w:firstColumn="1" w:lastColumn="0" w:noHBand="0" w:noVBand="1"/>
      </w:tblPr>
      <w:tblGrid>
        <w:gridCol w:w="895"/>
        <w:gridCol w:w="376"/>
        <w:gridCol w:w="259"/>
        <w:gridCol w:w="921"/>
        <w:gridCol w:w="259"/>
        <w:gridCol w:w="921"/>
        <w:gridCol w:w="259"/>
        <w:gridCol w:w="921"/>
        <w:gridCol w:w="259"/>
        <w:gridCol w:w="921"/>
        <w:gridCol w:w="219"/>
        <w:gridCol w:w="764"/>
        <w:gridCol w:w="157"/>
        <w:gridCol w:w="653"/>
        <w:gridCol w:w="630"/>
        <w:gridCol w:w="516"/>
        <w:gridCol w:w="621"/>
        <w:gridCol w:w="164"/>
        <w:gridCol w:w="1260"/>
        <w:gridCol w:w="1260"/>
      </w:tblGrid>
      <w:tr w:rsidR="004A009B" w:rsidRPr="00AE211C" w14:paraId="0F44731B" w14:textId="77777777" w:rsidTr="0027629A">
        <w:trPr>
          <w:gridAfter w:val="3"/>
          <w:wAfter w:w="2684" w:type="dxa"/>
          <w:trHeight w:val="320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0757D" w14:textId="77777777" w:rsidR="004A009B" w:rsidRPr="00AE211C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v1</w:t>
            </w:r>
          </w:p>
          <w:p w14:paraId="1F981534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6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228BC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MDL11?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17AA8" w14:textId="77777777" w:rsidR="004A009B" w:rsidRPr="00AE211C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v2</w:t>
            </w:r>
          </w:p>
          <w:p w14:paraId="6E1B4802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671C9" w14:textId="77777777" w:rsidR="004A009B" w:rsidRPr="00AE211C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v2</w:t>
            </w:r>
          </w:p>
          <w:p w14:paraId="3767E5A4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end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19235" w14:textId="77777777" w:rsidR="004A009B" w:rsidRPr="00AE211C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Gene</w:t>
            </w:r>
          </w:p>
          <w:p w14:paraId="13B2B5A0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E81B5" w14:textId="77777777" w:rsidR="004A009B" w:rsidRPr="00AE211C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Gene</w:t>
            </w:r>
          </w:p>
          <w:p w14:paraId="5DF2DAA3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end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A8FE8" w14:textId="77777777" w:rsidR="004A009B" w:rsidRPr="00AE211C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AE211C">
              <w:rPr>
                <w:rFonts w:ascii="Avenir Book" w:hAnsi="Avenir Book" w:cs="Calibri"/>
                <w:color w:val="000000"/>
                <w:sz w:val="18"/>
                <w:szCs w:val="18"/>
              </w:rPr>
              <w:t>v</w:t>
            </w: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2</w:t>
            </w:r>
          </w:p>
          <w:p w14:paraId="382F9850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AE211C">
              <w:rPr>
                <w:rFonts w:ascii="Avenir Book" w:hAnsi="Avenir Book" w:cs="Calibri"/>
                <w:color w:val="000000"/>
                <w:sz w:val="18"/>
                <w:szCs w:val="18"/>
              </w:rPr>
              <w:t>o</w:t>
            </w: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rient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31785" w14:textId="77777777" w:rsidR="004A009B" w:rsidRPr="00AE211C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v1</w:t>
            </w:r>
          </w:p>
          <w:p w14:paraId="4CDA16B8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AE211C">
              <w:rPr>
                <w:rFonts w:ascii="Avenir Book" w:hAnsi="Avenir Book" w:cs="Calibri"/>
                <w:color w:val="000000"/>
                <w:sz w:val="18"/>
                <w:szCs w:val="18"/>
              </w:rPr>
              <w:t>o</w:t>
            </w: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rien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65CAB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v1 split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E056E" w14:textId="77777777" w:rsidR="004A009B" w:rsidRPr="00AE211C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v1</w:t>
            </w:r>
          </w:p>
          <w:p w14:paraId="786329B8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length</w:t>
            </w:r>
          </w:p>
        </w:tc>
      </w:tr>
      <w:tr w:rsidR="004A009B" w:rsidRPr="00AE211C" w14:paraId="78343EA6" w14:textId="77777777" w:rsidTr="0027629A">
        <w:trPr>
          <w:gridAfter w:val="3"/>
          <w:wAfter w:w="2684" w:type="dxa"/>
          <w:trHeight w:val="320"/>
        </w:trPr>
        <w:tc>
          <w:tcPr>
            <w:tcW w:w="89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7EA4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3D62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B058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EE59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159689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7FA8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0001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3A21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0254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E59F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D23E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40F6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6AC5D5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159689</w:t>
            </w:r>
          </w:p>
        </w:tc>
      </w:tr>
      <w:tr w:rsidR="004A009B" w:rsidRPr="00AE211C" w14:paraId="4C20B795" w14:textId="77777777" w:rsidTr="0027629A">
        <w:trPr>
          <w:gridAfter w:val="3"/>
          <w:wAfter w:w="2684" w:type="dxa"/>
          <w:trHeight w:val="320"/>
        </w:trPr>
        <w:tc>
          <w:tcPr>
            <w:tcW w:w="8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55B3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5884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AB67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16969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5407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55683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6092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0255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7437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033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3E25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D4F4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615E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4E2CFD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387148</w:t>
            </w:r>
          </w:p>
        </w:tc>
      </w:tr>
      <w:tr w:rsidR="004A009B" w:rsidRPr="00AE211C" w14:paraId="74052D6C" w14:textId="77777777" w:rsidTr="0027629A">
        <w:trPr>
          <w:gridAfter w:val="3"/>
          <w:wAfter w:w="2684" w:type="dxa"/>
          <w:trHeight w:val="320"/>
        </w:trPr>
        <w:tc>
          <w:tcPr>
            <w:tcW w:w="8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A885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C48B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D441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566839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6739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75054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FCF4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0335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F13B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036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6768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EE19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35CF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D9224A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83709</w:t>
            </w:r>
          </w:p>
        </w:tc>
      </w:tr>
      <w:tr w:rsidR="004A009B" w:rsidRPr="00AE211C" w14:paraId="474864AB" w14:textId="77777777" w:rsidTr="0027629A">
        <w:trPr>
          <w:gridAfter w:val="3"/>
          <w:wAfter w:w="2684" w:type="dxa"/>
          <w:trHeight w:val="320"/>
        </w:trPr>
        <w:tc>
          <w:tcPr>
            <w:tcW w:w="8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7F73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11F4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99CD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76054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3758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2177483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1E22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0368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DF29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044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F573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F02F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DF69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EAC305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416935</w:t>
            </w:r>
          </w:p>
        </w:tc>
      </w:tr>
      <w:tr w:rsidR="004A009B" w:rsidRPr="00AE211C" w14:paraId="2AADE456" w14:textId="77777777" w:rsidTr="0027629A">
        <w:trPr>
          <w:gridAfter w:val="3"/>
          <w:wAfter w:w="2684" w:type="dxa"/>
          <w:trHeight w:val="320"/>
        </w:trPr>
        <w:tc>
          <w:tcPr>
            <w:tcW w:w="8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C365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DA46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8E6F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243021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44D0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2187484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CF96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0485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4FE2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044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7940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78AC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31F4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8544D2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242734</w:t>
            </w:r>
          </w:p>
        </w:tc>
      </w:tr>
      <w:tr w:rsidR="004A009B" w:rsidRPr="00AE211C" w14:paraId="3408E2A1" w14:textId="77777777" w:rsidTr="0027629A">
        <w:trPr>
          <w:gridAfter w:val="3"/>
          <w:wAfter w:w="2684" w:type="dxa"/>
          <w:trHeight w:val="320"/>
        </w:trPr>
        <w:tc>
          <w:tcPr>
            <w:tcW w:w="8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8BFC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2D18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D6F2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2605914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EAF7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244021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D289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0513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8C36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048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E788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262B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30B0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16AD73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65696</w:t>
            </w:r>
          </w:p>
        </w:tc>
      </w:tr>
      <w:tr w:rsidR="004A009B" w:rsidRPr="00AE211C" w14:paraId="6920EDE8" w14:textId="77777777" w:rsidTr="0027629A">
        <w:trPr>
          <w:gridAfter w:val="3"/>
          <w:wAfter w:w="2684" w:type="dxa"/>
          <w:trHeight w:val="320"/>
        </w:trPr>
        <w:tc>
          <w:tcPr>
            <w:tcW w:w="8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09C3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5E6B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343E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2615914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14A8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4575289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1440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0514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9CF6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066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85AD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FE84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B811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501ACD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959375</w:t>
            </w:r>
          </w:p>
        </w:tc>
      </w:tr>
      <w:tr w:rsidR="004A009B" w:rsidRPr="00AE211C" w14:paraId="6EB76324" w14:textId="77777777" w:rsidTr="0027629A">
        <w:trPr>
          <w:gridAfter w:val="3"/>
          <w:wAfter w:w="2684" w:type="dxa"/>
          <w:trHeight w:val="320"/>
        </w:trPr>
        <w:tc>
          <w:tcPr>
            <w:tcW w:w="8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C967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5261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248A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574249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78AF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4831822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8E0B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0736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05DF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066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3FF5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9543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FD88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165493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910675</w:t>
            </w:r>
          </w:p>
        </w:tc>
      </w:tr>
      <w:tr w:rsidR="004A009B" w:rsidRPr="00AE211C" w14:paraId="4D0A4D45" w14:textId="77777777" w:rsidTr="0027629A">
        <w:trPr>
          <w:gridAfter w:val="3"/>
          <w:wAfter w:w="2684" w:type="dxa"/>
          <w:trHeight w:val="320"/>
        </w:trPr>
        <w:tc>
          <w:tcPr>
            <w:tcW w:w="8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50D2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3BC3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9FE0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3523272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2DC5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385390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866E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0948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F5B7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096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3975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1E63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908F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E49A90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330635</w:t>
            </w:r>
          </w:p>
        </w:tc>
      </w:tr>
      <w:tr w:rsidR="004A009B" w:rsidRPr="00AE211C" w14:paraId="53834841" w14:textId="77777777" w:rsidTr="0027629A">
        <w:trPr>
          <w:gridAfter w:val="3"/>
          <w:wAfter w:w="2684" w:type="dxa"/>
          <w:trHeight w:val="320"/>
        </w:trPr>
        <w:tc>
          <w:tcPr>
            <w:tcW w:w="8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2A6F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9A0C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A144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4223853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7E8C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4300664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C0B0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0984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F547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098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A0B9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C3D5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8811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94A4CF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76811</w:t>
            </w:r>
          </w:p>
        </w:tc>
      </w:tr>
      <w:tr w:rsidR="004A009B" w:rsidRPr="00AE211C" w14:paraId="234E3D3C" w14:textId="77777777" w:rsidTr="0027629A">
        <w:trPr>
          <w:gridAfter w:val="3"/>
          <w:wAfter w:w="2684" w:type="dxa"/>
          <w:trHeight w:val="320"/>
        </w:trPr>
        <w:tc>
          <w:tcPr>
            <w:tcW w:w="8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C226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1229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672B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442798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9FE8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496381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6577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0994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6C6E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10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AEE0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84F7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DD68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47CB46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535837</w:t>
            </w:r>
          </w:p>
        </w:tc>
      </w:tr>
      <w:tr w:rsidR="004A009B" w:rsidRPr="00AE211C" w14:paraId="4743604F" w14:textId="77777777" w:rsidTr="0027629A">
        <w:trPr>
          <w:gridAfter w:val="3"/>
          <w:wAfter w:w="2684" w:type="dxa"/>
          <w:trHeight w:val="320"/>
        </w:trPr>
        <w:tc>
          <w:tcPr>
            <w:tcW w:w="8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E391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F111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E647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5549682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081C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5047665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FD9B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1042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D835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103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4C3B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719C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6961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EE83CE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502017</w:t>
            </w:r>
          </w:p>
        </w:tc>
      </w:tr>
      <w:tr w:rsidR="004A009B" w:rsidRPr="00AE211C" w14:paraId="5113B5AA" w14:textId="77777777" w:rsidTr="0027629A">
        <w:trPr>
          <w:gridAfter w:val="3"/>
          <w:wAfter w:w="2684" w:type="dxa"/>
          <w:trHeight w:val="320"/>
        </w:trPr>
        <w:tc>
          <w:tcPr>
            <w:tcW w:w="8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94CE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A86E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REC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7F11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640293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99CD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5559683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133C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1078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9C65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104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9FFE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89D3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2020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AA0F25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843254</w:t>
            </w:r>
          </w:p>
        </w:tc>
      </w:tr>
      <w:tr w:rsidR="004A009B" w:rsidRPr="00AE211C" w14:paraId="17E8CC61" w14:textId="77777777" w:rsidTr="0027629A">
        <w:trPr>
          <w:gridAfter w:val="3"/>
          <w:wAfter w:w="2684" w:type="dxa"/>
          <w:trHeight w:val="320"/>
        </w:trPr>
        <w:tc>
          <w:tcPr>
            <w:tcW w:w="8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0F93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82EB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6FC7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8948653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E92F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789193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52EA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1153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C69B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112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12EF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2082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F239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8023C3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056716</w:t>
            </w:r>
          </w:p>
        </w:tc>
      </w:tr>
      <w:tr w:rsidR="004A009B" w:rsidRPr="00AE211C" w14:paraId="4CA732A9" w14:textId="77777777" w:rsidTr="0027629A">
        <w:trPr>
          <w:gridAfter w:val="3"/>
          <w:wAfter w:w="2684" w:type="dxa"/>
          <w:trHeight w:val="320"/>
        </w:trPr>
        <w:tc>
          <w:tcPr>
            <w:tcW w:w="8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653A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408E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634D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22410203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410A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21063652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DBB8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1260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1FCC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120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BBE9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BB93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DFC0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16B193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346551</w:t>
            </w:r>
          </w:p>
        </w:tc>
      </w:tr>
      <w:tr w:rsidR="004A009B" w:rsidRPr="00AE211C" w14:paraId="4B5BBA08" w14:textId="77777777" w:rsidTr="0027629A">
        <w:trPr>
          <w:gridAfter w:val="3"/>
          <w:wAfter w:w="2684" w:type="dxa"/>
          <w:trHeight w:val="320"/>
        </w:trPr>
        <w:tc>
          <w:tcPr>
            <w:tcW w:w="8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6A91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091B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0EC6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1601986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A416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239339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B7E1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0944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356A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094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F4F5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1F7D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D900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BF9FA1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791404</w:t>
            </w:r>
          </w:p>
        </w:tc>
      </w:tr>
      <w:tr w:rsidR="004A009B" w:rsidRPr="00AE211C" w14:paraId="1D483289" w14:textId="77777777" w:rsidTr="0027629A">
        <w:trPr>
          <w:gridAfter w:val="3"/>
          <w:wAfter w:w="2684" w:type="dxa"/>
          <w:trHeight w:val="320"/>
        </w:trPr>
        <w:tc>
          <w:tcPr>
            <w:tcW w:w="8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96E1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04A4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C551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9506753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A80B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2105390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6BE4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1154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BEA7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120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E8AF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3727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81C7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076206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547148</w:t>
            </w:r>
          </w:p>
        </w:tc>
      </w:tr>
      <w:tr w:rsidR="004A009B" w:rsidRPr="00AE211C" w14:paraId="6769A148" w14:textId="77777777" w:rsidTr="0027629A">
        <w:trPr>
          <w:gridAfter w:val="3"/>
          <w:wAfter w:w="2684" w:type="dxa"/>
          <w:trHeight w:val="320"/>
        </w:trPr>
        <w:tc>
          <w:tcPr>
            <w:tcW w:w="8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67A4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EF6B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CAFE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6237216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3423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5673894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EF97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0751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5BA2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073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1F47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E74C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15DD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3DB585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563322</w:t>
            </w:r>
          </w:p>
        </w:tc>
      </w:tr>
      <w:tr w:rsidR="004A009B" w:rsidRPr="00AE211C" w14:paraId="720E1F2B" w14:textId="77777777" w:rsidTr="0027629A">
        <w:trPr>
          <w:gridAfter w:val="3"/>
          <w:wAfter w:w="2684" w:type="dxa"/>
          <w:trHeight w:val="320"/>
        </w:trPr>
        <w:tc>
          <w:tcPr>
            <w:tcW w:w="8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2BA2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sz w:val="18"/>
                <w:szCs w:val="18"/>
              </w:rPr>
              <w:t>1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D5F2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7490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sz w:val="18"/>
                <w:szCs w:val="18"/>
              </w:rPr>
              <w:t>624721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955F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922693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4E48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0752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E1CB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075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0715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7E67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2417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4F44C5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2979713</w:t>
            </w:r>
          </w:p>
        </w:tc>
      </w:tr>
      <w:tr w:rsidR="004A009B" w:rsidRPr="00AE211C" w14:paraId="3CFFDEAB" w14:textId="77777777" w:rsidTr="0027629A">
        <w:trPr>
          <w:gridAfter w:val="3"/>
          <w:wAfter w:w="2684" w:type="dxa"/>
          <w:trHeight w:val="320"/>
        </w:trPr>
        <w:tc>
          <w:tcPr>
            <w:tcW w:w="8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9A27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8270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EC55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386390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7D94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4213852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649E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0970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D0AD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098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3711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662F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FF34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FF3778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349944</w:t>
            </w:r>
          </w:p>
        </w:tc>
      </w:tr>
      <w:tr w:rsidR="004A009B" w:rsidRPr="00AE211C" w14:paraId="65AD01EB" w14:textId="77777777" w:rsidTr="0027629A">
        <w:trPr>
          <w:gridAfter w:val="3"/>
          <w:wAfter w:w="2684" w:type="dxa"/>
          <w:trHeight w:val="320"/>
        </w:trPr>
        <w:tc>
          <w:tcPr>
            <w:tcW w:w="8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2B6D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BE41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8C4B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641293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FA6D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7176752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17FD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1079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306F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110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DEE8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0FD3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C534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6D42EA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763815</w:t>
            </w:r>
          </w:p>
        </w:tc>
      </w:tr>
      <w:tr w:rsidR="004A009B" w:rsidRPr="00AE211C" w14:paraId="7B1F1AB4" w14:textId="77777777" w:rsidTr="0027629A">
        <w:trPr>
          <w:gridAfter w:val="3"/>
          <w:wAfter w:w="2684" w:type="dxa"/>
          <w:trHeight w:val="320"/>
        </w:trPr>
        <w:tc>
          <w:tcPr>
            <w:tcW w:w="8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7854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EDD4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CA83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739700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DE08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7186753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9599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1115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ED5D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110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005E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1275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D32B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74E919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210248</w:t>
            </w:r>
          </w:p>
        </w:tc>
      </w:tr>
      <w:tr w:rsidR="004A009B" w:rsidRPr="00AE211C" w14:paraId="23745224" w14:textId="77777777" w:rsidTr="0027629A">
        <w:trPr>
          <w:gridAfter w:val="3"/>
          <w:wAfter w:w="2684" w:type="dxa"/>
          <w:trHeight w:val="320"/>
        </w:trPr>
        <w:tc>
          <w:tcPr>
            <w:tcW w:w="8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5530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FE8F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91FC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1591985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48E3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060135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0C39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0943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C5CA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088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C37B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0B24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4C87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39B8D3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990627</w:t>
            </w:r>
          </w:p>
        </w:tc>
      </w:tr>
      <w:tr w:rsidR="004A009B" w:rsidRPr="00AE211C" w14:paraId="0F89E6CB" w14:textId="77777777" w:rsidTr="0027629A">
        <w:trPr>
          <w:gridAfter w:val="3"/>
          <w:wAfter w:w="2684" w:type="dxa"/>
          <w:trHeight w:val="320"/>
        </w:trPr>
        <w:tc>
          <w:tcPr>
            <w:tcW w:w="8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009A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DF67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2285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990078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39B0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923693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C1AC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0809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A7D1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076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EFF0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C37F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BBFA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A91B52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663849</w:t>
            </w:r>
          </w:p>
        </w:tc>
      </w:tr>
      <w:tr w:rsidR="004A009B" w:rsidRPr="00AE211C" w14:paraId="7AA7610A" w14:textId="77777777" w:rsidTr="0027629A">
        <w:trPr>
          <w:gridAfter w:val="3"/>
          <w:wAfter w:w="2684" w:type="dxa"/>
          <w:trHeight w:val="320"/>
        </w:trPr>
        <w:tc>
          <w:tcPr>
            <w:tcW w:w="895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B098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8F8E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40B5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0006245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3EFC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1059135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4495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0816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C580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0885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69E8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E224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5877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5DBC1D2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585112</w:t>
            </w:r>
          </w:p>
        </w:tc>
      </w:tr>
      <w:tr w:rsidR="004A009B" w:rsidRPr="00AE211C" w14:paraId="33BD66B0" w14:textId="77777777" w:rsidTr="0027629A">
        <w:trPr>
          <w:gridAfter w:val="3"/>
          <w:wAfter w:w="2684" w:type="dxa"/>
          <w:trHeight w:val="320"/>
        </w:trPr>
        <w:tc>
          <w:tcPr>
            <w:tcW w:w="89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2AEFA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F677D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REC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208DE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22846476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B110E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2497714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A08D9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1261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2409B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K0149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530A1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784C6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D9C8A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B104F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0F2741">
              <w:rPr>
                <w:rFonts w:ascii="Avenir Book" w:hAnsi="Avenir Book" w:cs="Calibri"/>
                <w:color w:val="000000"/>
                <w:sz w:val="18"/>
                <w:szCs w:val="18"/>
              </w:rPr>
              <w:t>2130672</w:t>
            </w:r>
          </w:p>
        </w:tc>
      </w:tr>
      <w:tr w:rsidR="004A009B" w:rsidRPr="00AE211C" w14:paraId="302171BF" w14:textId="77777777" w:rsidTr="0027629A">
        <w:trPr>
          <w:trHeight w:val="320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4C6D" w14:textId="77777777" w:rsidR="004A009B" w:rsidRPr="000F2741" w:rsidRDefault="004A009B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A6F2" w14:textId="77777777" w:rsidR="004A009B" w:rsidRPr="000F2741" w:rsidRDefault="004A009B" w:rsidP="0027629A">
            <w:pPr>
              <w:rPr>
                <w:rFonts w:ascii="Avenir Book" w:hAnsi="Avenir Book"/>
                <w:sz w:val="18"/>
                <w:szCs w:val="18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7857" w14:textId="77777777" w:rsidR="004A009B" w:rsidRPr="000F2741" w:rsidRDefault="004A009B" w:rsidP="0027629A">
            <w:pPr>
              <w:rPr>
                <w:rFonts w:ascii="Avenir Book" w:hAnsi="Avenir Book"/>
                <w:sz w:val="18"/>
                <w:szCs w:val="18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870E" w14:textId="77777777" w:rsidR="004A009B" w:rsidRPr="000F2741" w:rsidRDefault="004A009B" w:rsidP="0027629A">
            <w:pPr>
              <w:rPr>
                <w:rFonts w:ascii="Avenir Book" w:hAnsi="Avenir Book"/>
                <w:sz w:val="18"/>
                <w:szCs w:val="18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220A" w14:textId="77777777" w:rsidR="004A009B" w:rsidRPr="000F2741" w:rsidRDefault="004A009B" w:rsidP="0027629A">
            <w:pPr>
              <w:rPr>
                <w:rFonts w:ascii="Avenir Book" w:hAnsi="Avenir Book"/>
                <w:sz w:val="18"/>
                <w:szCs w:val="18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C083" w14:textId="77777777" w:rsidR="004A009B" w:rsidRPr="000F2741" w:rsidRDefault="004A009B" w:rsidP="0027629A">
            <w:pPr>
              <w:rPr>
                <w:rFonts w:ascii="Avenir Book" w:hAnsi="Avenir Book"/>
                <w:sz w:val="18"/>
                <w:szCs w:val="18"/>
              </w:rPr>
            </w:pPr>
          </w:p>
        </w:tc>
        <w:tc>
          <w:tcPr>
            <w:tcW w:w="17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2420" w14:textId="77777777" w:rsidR="004A009B" w:rsidRPr="000F2741" w:rsidRDefault="004A009B" w:rsidP="0027629A">
            <w:pPr>
              <w:rPr>
                <w:rFonts w:ascii="Avenir Book" w:hAnsi="Avenir Book"/>
                <w:sz w:val="18"/>
                <w:szCs w:val="18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C4DA" w14:textId="77777777" w:rsidR="004A009B" w:rsidRPr="000F2741" w:rsidRDefault="004A009B" w:rsidP="0027629A">
            <w:pPr>
              <w:rPr>
                <w:rFonts w:ascii="Avenir Book" w:hAnsi="Avenir Book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C83F" w14:textId="77777777" w:rsidR="004A009B" w:rsidRPr="000F2741" w:rsidRDefault="004A009B" w:rsidP="0027629A">
            <w:pPr>
              <w:rPr>
                <w:rFonts w:ascii="Avenir Book" w:hAnsi="Avenir Book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E5B1" w14:textId="77777777" w:rsidR="004A009B" w:rsidRPr="000F2741" w:rsidRDefault="004A009B" w:rsidP="0027629A">
            <w:pPr>
              <w:rPr>
                <w:rFonts w:ascii="Avenir Book" w:hAnsi="Avenir Book"/>
                <w:sz w:val="18"/>
                <w:szCs w:val="18"/>
              </w:rPr>
            </w:pPr>
          </w:p>
        </w:tc>
      </w:tr>
      <w:tr w:rsidR="004A009B" w:rsidRPr="00AE211C" w14:paraId="1D6E417E" w14:textId="77777777" w:rsidTr="0027629A">
        <w:trPr>
          <w:trHeight w:val="320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79F1" w14:textId="77777777" w:rsidR="004A009B" w:rsidRPr="000F2741" w:rsidRDefault="004A009B" w:rsidP="0027629A">
            <w:pPr>
              <w:rPr>
                <w:rFonts w:ascii="Avenir Book" w:hAnsi="Avenir Book"/>
                <w:sz w:val="18"/>
                <w:szCs w:val="18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C5F3" w14:textId="77777777" w:rsidR="004A009B" w:rsidRPr="000F2741" w:rsidRDefault="004A009B" w:rsidP="0027629A">
            <w:pPr>
              <w:rPr>
                <w:rFonts w:ascii="Avenir Book" w:hAnsi="Avenir Book"/>
                <w:sz w:val="18"/>
                <w:szCs w:val="18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EC58" w14:textId="77777777" w:rsidR="004A009B" w:rsidRPr="000F2741" w:rsidRDefault="004A009B" w:rsidP="0027629A">
            <w:pPr>
              <w:rPr>
                <w:rFonts w:ascii="Avenir Book" w:hAnsi="Avenir Book"/>
                <w:sz w:val="18"/>
                <w:szCs w:val="18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C97B" w14:textId="77777777" w:rsidR="004A009B" w:rsidRPr="000F2741" w:rsidRDefault="004A009B" w:rsidP="0027629A">
            <w:pPr>
              <w:rPr>
                <w:rFonts w:ascii="Avenir Book" w:hAnsi="Avenir Book"/>
                <w:sz w:val="18"/>
                <w:szCs w:val="18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4188" w14:textId="77777777" w:rsidR="004A009B" w:rsidRPr="000F2741" w:rsidRDefault="004A009B" w:rsidP="0027629A">
            <w:pPr>
              <w:rPr>
                <w:rFonts w:ascii="Avenir Book" w:hAnsi="Avenir Book"/>
                <w:sz w:val="18"/>
                <w:szCs w:val="18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F40B" w14:textId="77777777" w:rsidR="004A009B" w:rsidRPr="000F2741" w:rsidRDefault="004A009B" w:rsidP="0027629A">
            <w:pPr>
              <w:rPr>
                <w:rFonts w:ascii="Avenir Book" w:hAnsi="Avenir Book"/>
                <w:sz w:val="18"/>
                <w:szCs w:val="18"/>
              </w:rPr>
            </w:pPr>
          </w:p>
        </w:tc>
        <w:tc>
          <w:tcPr>
            <w:tcW w:w="17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2A95" w14:textId="77777777" w:rsidR="004A009B" w:rsidRPr="000F2741" w:rsidRDefault="004A009B" w:rsidP="0027629A">
            <w:pPr>
              <w:rPr>
                <w:rFonts w:ascii="Avenir Book" w:hAnsi="Avenir Book"/>
                <w:sz w:val="18"/>
                <w:szCs w:val="18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4EC6" w14:textId="77777777" w:rsidR="004A009B" w:rsidRPr="000F2741" w:rsidRDefault="004A009B" w:rsidP="0027629A">
            <w:pPr>
              <w:rPr>
                <w:rFonts w:ascii="Avenir Book" w:hAnsi="Avenir Book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E810" w14:textId="77777777" w:rsidR="004A009B" w:rsidRPr="000F2741" w:rsidRDefault="004A009B" w:rsidP="0027629A">
            <w:pPr>
              <w:rPr>
                <w:rFonts w:ascii="Avenir Book" w:hAnsi="Avenir Book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511B" w14:textId="77777777" w:rsidR="004A009B" w:rsidRPr="000F2741" w:rsidRDefault="004A009B" w:rsidP="0027629A">
            <w:pPr>
              <w:rPr>
                <w:rFonts w:ascii="Avenir Book" w:hAnsi="Avenir Book"/>
                <w:sz w:val="18"/>
                <w:szCs w:val="18"/>
              </w:rPr>
            </w:pPr>
          </w:p>
        </w:tc>
      </w:tr>
    </w:tbl>
    <w:p w14:paraId="29D33998" w14:textId="77777777" w:rsidR="004A009B" w:rsidRPr="00AE211C" w:rsidRDefault="004A009B" w:rsidP="004A009B">
      <w:pPr>
        <w:rPr>
          <w:rFonts w:ascii="Avenir Book" w:hAnsi="Avenir Book"/>
          <w:sz w:val="18"/>
          <w:szCs w:val="18"/>
        </w:rPr>
      </w:pPr>
      <w:r w:rsidRPr="00AE211C">
        <w:rPr>
          <w:rFonts w:ascii="Avenir Book" w:hAnsi="Avenir Book" w:cs="Calibri"/>
          <w:color w:val="000000"/>
          <w:sz w:val="18"/>
          <w:szCs w:val="18"/>
        </w:rPr>
        <w:tab/>
      </w:r>
      <w:r w:rsidRPr="00AE211C">
        <w:rPr>
          <w:rFonts w:ascii="Avenir Book" w:hAnsi="Avenir Book" w:cs="Calibri"/>
          <w:color w:val="000000"/>
          <w:sz w:val="18"/>
          <w:szCs w:val="18"/>
        </w:rPr>
        <w:tab/>
      </w:r>
      <w:r w:rsidRPr="00AE211C">
        <w:rPr>
          <w:rFonts w:ascii="Avenir Book" w:hAnsi="Avenir Book"/>
          <w:sz w:val="18"/>
          <w:szCs w:val="18"/>
        </w:rPr>
        <w:tab/>
      </w:r>
      <w:r w:rsidRPr="00AE211C">
        <w:rPr>
          <w:rFonts w:ascii="Avenir Book" w:hAnsi="Avenir Book"/>
          <w:sz w:val="18"/>
          <w:szCs w:val="18"/>
        </w:rPr>
        <w:tab/>
      </w:r>
      <w:r w:rsidRPr="00AE211C">
        <w:rPr>
          <w:rFonts w:ascii="Avenir Book" w:hAnsi="Avenir Book"/>
          <w:sz w:val="18"/>
          <w:szCs w:val="18"/>
        </w:rPr>
        <w:tab/>
      </w:r>
      <w:r w:rsidRPr="00AE211C">
        <w:rPr>
          <w:rFonts w:ascii="Avenir Book" w:hAnsi="Avenir Book"/>
          <w:sz w:val="18"/>
          <w:szCs w:val="18"/>
        </w:rPr>
        <w:tab/>
      </w:r>
    </w:p>
    <w:p w14:paraId="5EBA19B4" w14:textId="52F82484" w:rsidR="00AD5120" w:rsidRPr="007810C5" w:rsidRDefault="00AD5120">
      <w:pPr>
        <w:rPr>
          <w:rFonts w:ascii="Avenir Book" w:hAnsi="Avenir Book"/>
          <w:sz w:val="18"/>
          <w:szCs w:val="18"/>
        </w:rPr>
      </w:pPr>
    </w:p>
    <w:sectPr w:rsidR="00AD5120" w:rsidRPr="007810C5" w:rsidSect="00DA7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Book">
    <w:altName w:val="Avenir Book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09B"/>
    <w:rsid w:val="004A009B"/>
    <w:rsid w:val="007810C5"/>
    <w:rsid w:val="00AD5120"/>
    <w:rsid w:val="00DA7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1DF247"/>
  <w15:chartTrackingRefBased/>
  <w15:docId w15:val="{F6013A9F-5816-554C-96C4-58EBF722F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09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man, Lila</dc:creator>
  <cp:keywords/>
  <dc:description/>
  <cp:lastModifiedBy>Fishman, Lila</cp:lastModifiedBy>
  <cp:revision>2</cp:revision>
  <dcterms:created xsi:type="dcterms:W3CDTF">2021-03-08T21:34:00Z</dcterms:created>
  <dcterms:modified xsi:type="dcterms:W3CDTF">2021-03-08T21:34:00Z</dcterms:modified>
</cp:coreProperties>
</file>